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33E8" w:rsidRPr="00994C4D" w:rsidRDefault="004833E8" w:rsidP="004833E8">
      <w:pPr>
        <w:tabs>
          <w:tab w:val="left" w:pos="0"/>
        </w:tabs>
        <w:rPr>
          <w:rFonts w:ascii="Times New Roman" w:hAnsi="Times New Roman" w:cs="Times New Roman"/>
          <w:b/>
        </w:rPr>
      </w:pPr>
      <w:r w:rsidRPr="00994C4D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786C8D" wp14:editId="59E92A8C">
                <wp:simplePos x="0" y="0"/>
                <wp:positionH relativeFrom="column">
                  <wp:posOffset>2418108</wp:posOffset>
                </wp:positionH>
                <wp:positionV relativeFrom="paragraph">
                  <wp:posOffset>1811075</wp:posOffset>
                </wp:positionV>
                <wp:extent cx="1000125" cy="219075"/>
                <wp:effectExtent l="0" t="0" r="9525" b="9525"/>
                <wp:wrapNone/>
                <wp:docPr id="298" name="Text Box 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12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833E8" w:rsidRDefault="004833E8" w:rsidP="004833E8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786C8D" id="_x0000_t202" coordsize="21600,21600" o:spt="202" path="m,l,21600r21600,l21600,xe">
                <v:stroke joinstyle="miter"/>
                <v:path gradientshapeok="t" o:connecttype="rect"/>
              </v:shapetype>
              <v:shape id="Text Box 298" o:spid="_x0000_s1026" type="#_x0000_t202" style="position:absolute;margin-left:190.4pt;margin-top:142.6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" fillcolor="white [3201]" stroked="f" strokeweight=".5pt">
                <v:textbox>
                  <w:txbxContent>
                    <w:p w:rsidR="004833E8" w:rsidRDefault="004833E8" w:rsidP="004833E8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Favours Intervention</w:t>
                      </w:r>
                    </w:p>
                  </w:txbxContent>
                </v:textbox>
              </v:shape>
            </w:pict>
          </mc:Fallback>
        </mc:AlternateContent>
      </w:r>
      <w:r w:rsidRPr="00994C4D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122814" wp14:editId="109884B3">
                <wp:simplePos x="0" y="0"/>
                <wp:positionH relativeFrom="column">
                  <wp:posOffset>1681342</wp:posOffset>
                </wp:positionH>
                <wp:positionV relativeFrom="paragraph">
                  <wp:posOffset>1799424</wp:posOffset>
                </wp:positionV>
                <wp:extent cx="819150" cy="238125"/>
                <wp:effectExtent l="0" t="0" r="0" b="9525"/>
                <wp:wrapNone/>
                <wp:docPr id="301" name="Text Box 3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833E8" w:rsidRDefault="004833E8" w:rsidP="004833E8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122814" id="Text Box 301" o:spid="_x0000_s1027" type="#_x0000_t202" style="position:absolute;margin-left:132.4pt;margin-top:141.7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" fillcolor="white [3201]" stroked="f" strokeweight=".5pt">
                <v:textbox>
                  <w:txbxContent>
                    <w:p w:rsidR="004833E8" w:rsidRDefault="004833E8" w:rsidP="004833E8">
                      <w:pPr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Favours Control</w:t>
                      </w:r>
                    </w:p>
                  </w:txbxContent>
                </v:textbox>
              </v:shape>
            </w:pict>
          </mc:Fallback>
        </mc:AlternateContent>
      </w:r>
      <w:r w:rsidR="003C4BB7">
        <w:rPr>
          <w:rFonts w:ascii="Times New Roman" w:hAnsi="Times New Roman" w:cs="Times New Roman"/>
          <w:b/>
        </w:rPr>
        <w:t>S7 Fig:</w:t>
      </w:r>
      <w:bookmarkStart w:id="0" w:name="_GoBack"/>
      <w:bookmarkEnd w:id="0"/>
      <w:r w:rsidRPr="00994C4D">
        <w:rPr>
          <w:rFonts w:ascii="Times New Roman" w:hAnsi="Times New Roman" w:cs="Times New Roman"/>
          <w:b/>
        </w:rPr>
        <w:t xml:space="preserve"> Forest plot for subgroup analysis of drug risk outcomes reported </w:t>
      </w:r>
      <w:r w:rsidRPr="00994C4D">
        <w:rPr>
          <w:rFonts w:ascii="Times New Roman" w:hAnsi="Times New Roman" w:cs="Times New Roman"/>
          <w:b/>
          <w:u w:val="single"/>
        </w:rPr>
        <w:t>at last follow-up</w:t>
      </w:r>
      <w:r w:rsidRPr="00994C4D">
        <w:rPr>
          <w:rFonts w:ascii="Times New Roman" w:hAnsi="Times New Roman" w:cs="Times New Roman"/>
          <w:b/>
        </w:rPr>
        <w:t>: intervention approach (individual, segmentation, induction, alteration)</w:t>
      </w:r>
    </w:p>
    <w:tbl>
      <w:tblPr>
        <w:tblW w:w="10206" w:type="dxa"/>
        <w:tblInd w:w="108" w:type="dxa"/>
        <w:tblLook w:val="04A0" w:firstRow="1" w:lastRow="0" w:firstColumn="1" w:lastColumn="0" w:noHBand="0" w:noVBand="1"/>
      </w:tblPr>
      <w:tblGrid>
        <w:gridCol w:w="2694"/>
        <w:gridCol w:w="3543"/>
        <w:gridCol w:w="2343"/>
        <w:gridCol w:w="1626"/>
      </w:tblGrid>
      <w:tr w:rsidR="004833E8" w:rsidRPr="00994C4D" w:rsidTr="003355E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33E8" w:rsidRPr="00994C4D" w:rsidRDefault="004833E8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ntervention approach</w:t>
            </w:r>
          </w:p>
        </w:tc>
        <w:tc>
          <w:tcPr>
            <w:tcW w:w="35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33E8" w:rsidRPr="00994C4D" w:rsidRDefault="004833E8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noProof/>
                <w:lang w:eastAsia="en-GB"/>
              </w:rPr>
              <w:drawing>
                <wp:inline distT="0" distB="0" distL="0" distR="0" wp14:anchorId="46277D0D" wp14:editId="73F53423">
                  <wp:extent cx="1931670" cy="1152939"/>
                  <wp:effectExtent l="0" t="0" r="0" b="0"/>
                  <wp:docPr id="297" name="Chart 29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33E8" w:rsidRPr="00994C4D" w:rsidRDefault="004833E8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33E8" w:rsidRPr="00994C4D" w:rsidRDefault="004833E8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4833E8" w:rsidRPr="00994C4D" w:rsidTr="003355E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33E8" w:rsidRPr="00994C4D" w:rsidRDefault="004833E8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Individual</w:t>
            </w:r>
          </w:p>
        </w:tc>
        <w:tc>
          <w:tcPr>
            <w:tcW w:w="35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33E8" w:rsidRPr="00994C4D" w:rsidRDefault="004833E8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33E8" w:rsidRPr="00994C4D" w:rsidRDefault="004833E8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33E8" w:rsidRPr="00994C4D" w:rsidRDefault="004833E8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833E8" w:rsidRPr="00994C4D" w:rsidTr="003355E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33E8" w:rsidRPr="00994C4D" w:rsidRDefault="004833E8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Segmentation</w:t>
            </w:r>
          </w:p>
        </w:tc>
        <w:tc>
          <w:tcPr>
            <w:tcW w:w="35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33E8" w:rsidRPr="00994C4D" w:rsidRDefault="004833E8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33E8" w:rsidRPr="00994C4D" w:rsidRDefault="004833E8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33E8" w:rsidRPr="00994C4D" w:rsidRDefault="004833E8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833E8" w:rsidRPr="00994C4D" w:rsidTr="003355E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33E8" w:rsidRPr="00994C4D" w:rsidRDefault="004833E8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Induction</w:t>
            </w:r>
          </w:p>
        </w:tc>
        <w:tc>
          <w:tcPr>
            <w:tcW w:w="35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33E8" w:rsidRPr="00994C4D" w:rsidRDefault="004833E8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33E8" w:rsidRPr="00994C4D" w:rsidRDefault="004833E8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81 (0.90, 3.64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33E8" w:rsidRPr="00994C4D" w:rsidRDefault="004833E8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</w:tr>
      <w:tr w:rsidR="004833E8" w:rsidRPr="00994C4D" w:rsidTr="003355E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33E8" w:rsidRPr="00994C4D" w:rsidRDefault="004833E8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Alteration</w:t>
            </w:r>
          </w:p>
        </w:tc>
        <w:tc>
          <w:tcPr>
            <w:tcW w:w="35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33E8" w:rsidRPr="00994C4D" w:rsidRDefault="004833E8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33E8" w:rsidRPr="00994C4D" w:rsidRDefault="004833E8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33E8" w:rsidRPr="00994C4D" w:rsidRDefault="004833E8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4833E8" w:rsidRPr="00994C4D" w:rsidTr="003355EC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33E8" w:rsidRPr="00994C4D" w:rsidRDefault="004833E8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5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33E8" w:rsidRPr="00994C4D" w:rsidRDefault="004833E8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33E8" w:rsidRPr="00994C4D" w:rsidRDefault="004833E8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33E8" w:rsidRPr="00994C4D" w:rsidRDefault="004833E8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833E8" w:rsidRPr="00994C4D" w:rsidTr="003355EC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33E8" w:rsidRPr="00994C4D" w:rsidRDefault="004833E8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33E8" w:rsidRPr="00994C4D" w:rsidRDefault="004833E8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0DE0972" wp14:editId="011D0F18">
                      <wp:simplePos x="0" y="0"/>
                      <wp:positionH relativeFrom="column">
                        <wp:posOffset>677545</wp:posOffset>
                      </wp:positionH>
                      <wp:positionV relativeFrom="paragraph">
                        <wp:posOffset>-20955</wp:posOffset>
                      </wp:positionV>
                      <wp:extent cx="352425" cy="0"/>
                      <wp:effectExtent l="0" t="76200" r="28575" b="114300"/>
                      <wp:wrapNone/>
                      <wp:docPr id="300" name="Straight Arrow Connector 3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18DBC3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00" o:spid="_x0000_s1026" type="#_x0000_t32" style="position:absolute;margin-left:53.35pt;margin-top:-1.65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2D8B36E" wp14:editId="5E686724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-20955</wp:posOffset>
                      </wp:positionV>
                      <wp:extent cx="295275" cy="0"/>
                      <wp:effectExtent l="38100" t="76200" r="0" b="114300"/>
                      <wp:wrapNone/>
                      <wp:docPr id="299" name="Straight Arrow Connector 2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5BFD8F" id="Straight Arrow Connector 299" o:spid="_x0000_s1026" type="#_x0000_t32" style="position:absolute;margin-left:19.6pt;margin-top:-1.65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33E8" w:rsidRPr="00994C4D" w:rsidRDefault="004833E8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33E8" w:rsidRPr="00994C4D" w:rsidRDefault="004833E8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4833E8" w:rsidRPr="00994C4D" w:rsidRDefault="004833E8" w:rsidP="004833E8">
      <w:pPr>
        <w:tabs>
          <w:tab w:val="left" w:pos="0"/>
        </w:tabs>
        <w:rPr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3E8"/>
    <w:rsid w:val="003C2F7F"/>
    <w:rsid w:val="003C4BB7"/>
    <w:rsid w:val="00483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BDD8A9-5B09-46AD-A1C5-27084649A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3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bg1">
                  <a:lumMod val="65000"/>
                </a:schemeClr>
              </a:solidFill>
            </c:spPr>
          </c:marker>
          <c:errBars>
            <c:errDir val="x"/>
            <c:errBarType val="both"/>
            <c:errValType val="cust"/>
            <c:noEndCap val="1"/>
            <c:plus>
              <c:numRef>
                <c:f>'Data for Forest plots-by outcom'!$EJ$2:$EJ$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1.83</c:v>
                  </c:pt>
                  <c:pt idx="3">
                    <c:v>0</c:v>
                  </c:pt>
                </c:numCache>
              </c:numRef>
            </c:plus>
            <c:minus>
              <c:numRef>
                <c:f>'Data for Forest plots-by outcom'!$EI$2:$EI$5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.91</c:v>
                  </c:pt>
                  <c:pt idx="3">
                    <c:v>0</c:v>
                  </c:pt>
                </c:numCache>
              </c:numRef>
            </c:minus>
          </c:errBars>
          <c:xVal>
            <c:numRef>
              <c:f>'Data for Forest plots-by outcom'!$EF$2:$EF$5</c:f>
              <c:numCache>
                <c:formatCode>General</c:formatCode>
                <c:ptCount val="4"/>
                <c:pt idx="2">
                  <c:v>1.81</c:v>
                </c:pt>
              </c:numCache>
            </c:numRef>
          </c:xVal>
          <c:yVal>
            <c:numRef>
              <c:f>'Data for Forest plots-by outcom'!$ED$2:$ED$5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A40-48AD-9B97-67748C003C4A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EF$28:$EF$33</c:f>
              <c:numCache>
                <c:formatCode>0.00</c:formatCode>
                <c:ptCount val="6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</c:numCache>
            </c:numRef>
          </c:xVal>
          <c:yVal>
            <c:numRef>
              <c:f>'Data for Forest plots-by outcom'!$EE$28:$EE$33</c:f>
              <c:numCache>
                <c:formatCode>General</c:formatCode>
                <c:ptCount val="6"/>
                <c:pt idx="0">
                  <c:v>5</c:v>
                </c:pt>
                <c:pt idx="1">
                  <c:v>4</c:v>
                </c:pt>
                <c:pt idx="2">
                  <c:v>3</c:v>
                </c:pt>
                <c:pt idx="3">
                  <c:v>2</c:v>
                </c:pt>
                <c:pt idx="4">
                  <c:v>1</c:v>
                </c:pt>
                <c:pt idx="5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A40-48AD-9B97-67748C003C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8575928"/>
        <c:axId val="528576320"/>
      </c:scatterChart>
      <c:valAx>
        <c:axId val="52857592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28576320"/>
        <c:crosses val="autoZero"/>
        <c:crossBetween val="midCat"/>
      </c:valAx>
      <c:valAx>
        <c:axId val="528576320"/>
        <c:scaling>
          <c:orientation val="minMax"/>
          <c:max val="5"/>
        </c:scaling>
        <c:delete val="1"/>
        <c:axPos val="l"/>
        <c:numFmt formatCode="General" sourceLinked="1"/>
        <c:majorTickMark val="out"/>
        <c:minorTickMark val="none"/>
        <c:tickLblPos val="nextTo"/>
        <c:crossAx val="528575928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5:59:00Z</dcterms:created>
  <dcterms:modified xsi:type="dcterms:W3CDTF">2019-07-17T07:57:00Z</dcterms:modified>
</cp:coreProperties>
</file>